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293" w:rsidRPr="00671B7E" w:rsidRDefault="00671B7E" w:rsidP="000A1293">
      <w:pPr>
        <w:rPr>
          <w:rFonts w:ascii="Times New Roman" w:hAnsi="Times New Roman" w:cs="Times New Roman"/>
          <w:b/>
          <w:sz w:val="24"/>
          <w:szCs w:val="24"/>
        </w:rPr>
      </w:pPr>
      <w:r w:rsidRPr="00671B7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9355D" w:rsidRPr="00671B7E">
        <w:rPr>
          <w:rFonts w:ascii="Times New Roman" w:hAnsi="Times New Roman" w:cs="Times New Roman"/>
          <w:b/>
          <w:sz w:val="24"/>
          <w:szCs w:val="24"/>
        </w:rPr>
        <w:t>Table</w:t>
      </w:r>
      <w:r w:rsidR="00FF4BE8" w:rsidRPr="00671B7E">
        <w:rPr>
          <w:rFonts w:ascii="Times New Roman" w:hAnsi="Times New Roman" w:cs="Times New Roman"/>
          <w:b/>
          <w:sz w:val="24"/>
          <w:szCs w:val="24"/>
        </w:rPr>
        <w:t>.</w:t>
      </w:r>
      <w:r w:rsidR="000A1293" w:rsidRPr="00671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BE8" w:rsidRPr="00671B7E">
        <w:rPr>
          <w:rFonts w:ascii="Times New Roman" w:hAnsi="Times New Roman" w:cs="Times New Roman"/>
          <w:b/>
          <w:sz w:val="24"/>
          <w:szCs w:val="24"/>
        </w:rPr>
        <w:t>Searching</w:t>
      </w:r>
      <w:r w:rsidR="000A1293" w:rsidRPr="00671B7E">
        <w:rPr>
          <w:rFonts w:ascii="Times New Roman" w:hAnsi="Times New Roman" w:cs="Times New Roman"/>
          <w:b/>
          <w:sz w:val="24"/>
          <w:szCs w:val="24"/>
        </w:rPr>
        <w:t xml:space="preserve"> using MEDLINE via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7380"/>
        <w:gridCol w:w="936"/>
      </w:tblGrid>
      <w:tr w:rsidR="000A1293" w:rsidRPr="009C18AA" w:rsidTr="006127AC">
        <w:tc>
          <w:tcPr>
            <w:tcW w:w="625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C18AA">
              <w:rPr>
                <w:rFonts w:ascii="Times New Roman" w:hAnsi="Times New Roman" w:cs="Times New Roman"/>
                <w:sz w:val="24"/>
                <w:szCs w:val="24"/>
              </w:rPr>
              <w:t xml:space="preserve">.no </w:t>
            </w:r>
          </w:p>
        </w:tc>
        <w:tc>
          <w:tcPr>
            <w:tcW w:w="7380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8AA">
              <w:rPr>
                <w:rFonts w:ascii="Times New Roman" w:hAnsi="Times New Roman" w:cs="Times New Roman"/>
                <w:sz w:val="24"/>
                <w:szCs w:val="24"/>
              </w:rPr>
              <w:t xml:space="preserve">Searching </w:t>
            </w:r>
          </w:p>
        </w:tc>
        <w:tc>
          <w:tcPr>
            <w:tcW w:w="936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18AA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0A1293" w:rsidRPr="009C18AA" w:rsidTr="006127AC">
        <w:tc>
          <w:tcPr>
            <w:tcW w:w="625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0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45A1">
              <w:rPr>
                <w:rFonts w:ascii="Times New Roman" w:hAnsi="Times New Roman" w:cs="Times New Roman"/>
                <w:sz w:val="24"/>
                <w:szCs w:val="24"/>
              </w:rPr>
              <w:t>((((("antenatal care"[All Fields] OR ("prenatal care"[</w:t>
            </w:r>
            <w:proofErr w:type="spellStart"/>
            <w:r w:rsidRPr="003E45A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45A1">
              <w:rPr>
                <w:rFonts w:ascii="Times New Roman" w:hAnsi="Times New Roman" w:cs="Times New Roman"/>
                <w:sz w:val="24"/>
                <w:szCs w:val="24"/>
              </w:rPr>
              <w:t xml:space="preserve"> Terms] OR ("prenatal"[All Fields] AND "care"[All Fields]) OR "prenatal care"[All Fields])) OR "maternity care"[All Fields]) OR ("obstetrics"[</w:t>
            </w:r>
            <w:proofErr w:type="spellStart"/>
            <w:r w:rsidRPr="003E45A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45A1">
              <w:rPr>
                <w:rFonts w:ascii="Times New Roman" w:hAnsi="Times New Roman" w:cs="Times New Roman"/>
                <w:sz w:val="24"/>
                <w:szCs w:val="24"/>
              </w:rPr>
              <w:t xml:space="preserve"> Terms] OR "obstetrics"[All Fields])) OR "maternal health care"[All Fields]) OR ("maternal health services"[</w:t>
            </w:r>
            <w:proofErr w:type="spellStart"/>
            <w:r w:rsidRPr="003E45A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45A1">
              <w:rPr>
                <w:rFonts w:ascii="Times New Roman" w:hAnsi="Times New Roman" w:cs="Times New Roman"/>
                <w:sz w:val="24"/>
                <w:szCs w:val="24"/>
              </w:rPr>
              <w:t xml:space="preserve"> Terms] OR ("maternal"[All Fields] AND "health"[All Fields] AND "services"[All Fields]) OR "maternal health services"[All Fields])) OR "pregnancy care"[All Fields]</w:t>
            </w:r>
          </w:p>
        </w:tc>
        <w:tc>
          <w:tcPr>
            <w:tcW w:w="936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394</w:t>
            </w:r>
          </w:p>
        </w:tc>
      </w:tr>
      <w:tr w:rsidR="000A1293" w:rsidRPr="009C18AA" w:rsidTr="006127AC">
        <w:tc>
          <w:tcPr>
            <w:tcW w:w="625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80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((((((((("perinatal outcomes"[All Fields] OR ("perinatal mortality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("perinatal"[All Fields] AND "mortality"[All Fields]) OR "perinatal mortality"[All Fields] OR "perinatal death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("perinatal"[All Fields] AND "death"[All Fields]) OR "perinatal death"[All Fields] OR ("perinatal"[All Fields] AND "mortality"[All Fields]))) OR ("perinatal death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("perinatal"[All Fields] AND "death"[All Fields]) OR "perinatal death"[All Fields])) OR ("stillbirth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"stillbirth"[All Fields])) OR "early neonatal death"[All Fields]) OR "early neonatal mortality"[All Fields]) OR ("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foetal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death"[All Fields] OR "fetal death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("fetal"[All Fields] AND "death"[All Fields]) OR "fetal death"[All Fields])) OR "newborn death"[All Fields]) OR "newborn mortality"[All Fields]) OR ("infant mortality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("infant"[All Fields] AND "mortality"[All Fields]) OR "infant mortality"[All Fields])) OR ("infant death"[</w:t>
            </w:r>
            <w:proofErr w:type="spellStart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E6CEE">
              <w:rPr>
                <w:rFonts w:ascii="Times New Roman" w:hAnsi="Times New Roman" w:cs="Times New Roman"/>
                <w:sz w:val="24"/>
                <w:szCs w:val="24"/>
              </w:rPr>
              <w:t xml:space="preserve"> Terms] OR ("infant"[All Fields] AND "death"[All Fields]) OR "infant death"[All Fields])</w:t>
            </w:r>
          </w:p>
        </w:tc>
        <w:tc>
          <w:tcPr>
            <w:tcW w:w="936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504</w:t>
            </w:r>
          </w:p>
        </w:tc>
      </w:tr>
      <w:tr w:rsidR="000A1293" w:rsidRPr="009C18AA" w:rsidTr="006127AC">
        <w:tc>
          <w:tcPr>
            <w:tcW w:w="625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80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936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29</w:t>
            </w:r>
          </w:p>
        </w:tc>
      </w:tr>
      <w:tr w:rsidR="000A1293" w:rsidRPr="009C18AA" w:rsidTr="006127AC">
        <w:tc>
          <w:tcPr>
            <w:tcW w:w="625" w:type="dxa"/>
          </w:tcPr>
          <w:p w:rsidR="000A1293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:rsidR="000A1293" w:rsidRPr="009C18AA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  <w:tc>
          <w:tcPr>
            <w:tcW w:w="936" w:type="dxa"/>
          </w:tcPr>
          <w:p w:rsidR="000A1293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1</w:t>
            </w:r>
          </w:p>
        </w:tc>
      </w:tr>
      <w:tr w:rsidR="000A1293" w:rsidRPr="009C18AA" w:rsidTr="006127AC">
        <w:tc>
          <w:tcPr>
            <w:tcW w:w="625" w:type="dxa"/>
          </w:tcPr>
          <w:p w:rsidR="000A1293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0" w:type="dxa"/>
          </w:tcPr>
          <w:p w:rsidR="000A1293" w:rsidRPr="001609D2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09D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ublication date from 1990/01/01 to 2020/06/30</w:t>
            </w:r>
          </w:p>
        </w:tc>
        <w:tc>
          <w:tcPr>
            <w:tcW w:w="936" w:type="dxa"/>
          </w:tcPr>
          <w:p w:rsidR="000A1293" w:rsidRPr="001609D2" w:rsidRDefault="000A1293" w:rsidP="006127A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09D2">
              <w:rPr>
                <w:rFonts w:ascii="Times New Roman" w:hAnsi="Times New Roman" w:cs="Times New Roman"/>
                <w:sz w:val="24"/>
                <w:szCs w:val="24"/>
              </w:rPr>
              <w:t>6238</w:t>
            </w:r>
          </w:p>
        </w:tc>
      </w:tr>
    </w:tbl>
    <w:p w:rsidR="009B54BD" w:rsidRDefault="00896D68"/>
    <w:p w:rsidR="00CA7603" w:rsidRDefault="00CA7603"/>
    <w:p w:rsidR="00CA7603" w:rsidRDefault="00CA7603"/>
    <w:p w:rsidR="00CA7603" w:rsidRPr="00671B7E" w:rsidRDefault="00671B7E" w:rsidP="00CA7603">
      <w:pPr>
        <w:rPr>
          <w:rFonts w:ascii="Times New Roman" w:hAnsi="Times New Roman" w:cs="Times New Roman"/>
          <w:b/>
          <w:sz w:val="24"/>
          <w:szCs w:val="24"/>
        </w:rPr>
      </w:pPr>
      <w:r w:rsidRPr="00671B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CA7603" w:rsidRPr="00671B7E">
        <w:rPr>
          <w:rFonts w:ascii="Times New Roman" w:hAnsi="Times New Roman" w:cs="Times New Roman"/>
          <w:b/>
          <w:sz w:val="24"/>
          <w:szCs w:val="24"/>
        </w:rPr>
        <w:t>Table</w:t>
      </w:r>
      <w:r w:rsidR="00FF4BE8" w:rsidRPr="00671B7E">
        <w:rPr>
          <w:rFonts w:ascii="Times New Roman" w:hAnsi="Times New Roman" w:cs="Times New Roman"/>
          <w:b/>
          <w:sz w:val="24"/>
          <w:szCs w:val="24"/>
        </w:rPr>
        <w:t>.</w:t>
      </w:r>
      <w:r w:rsidR="00CA7603" w:rsidRPr="00671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BE8" w:rsidRPr="00671B7E">
        <w:rPr>
          <w:rFonts w:ascii="Times New Roman" w:hAnsi="Times New Roman" w:cs="Times New Roman"/>
          <w:b/>
          <w:sz w:val="24"/>
          <w:szCs w:val="24"/>
        </w:rPr>
        <w:t>Searching</w:t>
      </w:r>
      <w:r w:rsidR="00CA7603" w:rsidRPr="00671B7E">
        <w:rPr>
          <w:rFonts w:ascii="Times New Roman" w:hAnsi="Times New Roman" w:cs="Times New Roman"/>
          <w:b/>
          <w:sz w:val="24"/>
          <w:szCs w:val="24"/>
        </w:rPr>
        <w:t xml:space="preserve"> using EMBASE (via 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7400"/>
        <w:gridCol w:w="1340"/>
      </w:tblGrid>
      <w:tr w:rsidR="00015A3E" w:rsidRPr="00F669F8" w:rsidTr="00015A3E">
        <w:tc>
          <w:tcPr>
            <w:tcW w:w="61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740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 xml:space="preserve">Searching </w:t>
            </w:r>
          </w:p>
        </w:tc>
        <w:tc>
          <w:tcPr>
            <w:tcW w:w="134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 xml:space="preserve">Result </w:t>
            </w:r>
          </w:p>
        </w:tc>
      </w:tr>
      <w:tr w:rsidR="00015A3E" w:rsidRPr="00F669F8" w:rsidTr="00015A3E">
        <w:tc>
          <w:tcPr>
            <w:tcW w:w="61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antenatal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 care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 prenatal care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prenatal care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prenatal care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maternal health care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 maternal care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maternity care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maternal care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maternal care/ or pregnancy/ or prenatal care/ or pregnancy care.mp.</w:t>
            </w:r>
          </w:p>
        </w:tc>
        <w:tc>
          <w:tcPr>
            <w:tcW w:w="134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762927</w:t>
            </w:r>
          </w:p>
        </w:tc>
      </w:tr>
      <w:tr w:rsidR="00015A3E" w:rsidRPr="00F669F8" w:rsidTr="00015A3E">
        <w:tc>
          <w:tcPr>
            <w:tcW w:w="61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perinatal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mortality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perinatal mortality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perinatal death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 perinatal mortality/ or perinatal death/ or fetus death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fetal death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fetus death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newborn mortality/ or perinatal mortality/ or early neonatal mortality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 newborn death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stillbirth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stillbirth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newborn mortality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 xml:space="preserve"> newborn mortality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newborn death.mp. </w:t>
            </w:r>
            <w:proofErr w:type="gram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or</w:t>
            </w:r>
            <w:proofErr w:type="gram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 newborn death/ or 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8F8F8"/>
              </w:rPr>
              <w:t>perinatal outcomes.mp. or pregnancy outcome/</w:t>
            </w:r>
          </w:p>
        </w:tc>
        <w:tc>
          <w:tcPr>
            <w:tcW w:w="134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138373</w:t>
            </w:r>
          </w:p>
        </w:tc>
      </w:tr>
      <w:tr w:rsidR="00015A3E" w:rsidRPr="00F669F8" w:rsidTr="00015A3E">
        <w:tc>
          <w:tcPr>
            <w:tcW w:w="61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Ethiopia.mp. or Ethiopia/</w:t>
            </w:r>
          </w:p>
        </w:tc>
        <w:tc>
          <w:tcPr>
            <w:tcW w:w="134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19276</w:t>
            </w:r>
          </w:p>
        </w:tc>
      </w:tr>
      <w:tr w:rsidR="00015A3E" w:rsidRPr="00F669F8" w:rsidTr="00015A3E">
        <w:tc>
          <w:tcPr>
            <w:tcW w:w="61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  <w:tc>
          <w:tcPr>
            <w:tcW w:w="134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015A3E" w:rsidRPr="00F669F8" w:rsidTr="00015A3E">
        <w:tc>
          <w:tcPr>
            <w:tcW w:w="61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>limit 4</w:t>
            </w: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 xml:space="preserve"> to (human and </w:t>
            </w:r>
            <w:proofErr w:type="spell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>english</w:t>
            </w:r>
            <w:proofErr w:type="spell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 xml:space="preserve"> language and </w:t>
            </w:r>
            <w:proofErr w:type="spellStart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>yr</w:t>
            </w:r>
            <w:proofErr w:type="spellEnd"/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>="1990 -Current")</w:t>
            </w:r>
          </w:p>
        </w:tc>
        <w:tc>
          <w:tcPr>
            <w:tcW w:w="1340" w:type="dxa"/>
          </w:tcPr>
          <w:p w:rsidR="00015A3E" w:rsidRPr="00F669F8" w:rsidRDefault="00015A3E" w:rsidP="005471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69F8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DBF0FC"/>
              </w:rPr>
              <w:t>215</w:t>
            </w:r>
          </w:p>
        </w:tc>
      </w:tr>
    </w:tbl>
    <w:p w:rsidR="00015A3E" w:rsidRDefault="00015A3E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896D68" w:rsidRDefault="00896D68" w:rsidP="00CA7603">
      <w:pPr>
        <w:rPr>
          <w:rFonts w:ascii="Times New Roman" w:hAnsi="Times New Roman" w:cs="Times New Roman"/>
          <w:sz w:val="24"/>
          <w:szCs w:val="24"/>
        </w:rPr>
      </w:pPr>
    </w:p>
    <w:p w:rsidR="00CA7603" w:rsidRPr="00671B7E" w:rsidRDefault="00671B7E" w:rsidP="00CA7603">
      <w:pPr>
        <w:rPr>
          <w:rFonts w:ascii="Times New Roman" w:hAnsi="Times New Roman" w:cs="Times New Roman"/>
          <w:b/>
          <w:sz w:val="24"/>
          <w:szCs w:val="24"/>
        </w:rPr>
      </w:pPr>
      <w:r w:rsidRPr="00671B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 </w:t>
      </w:r>
      <w:r w:rsidR="00CA7603" w:rsidRPr="00671B7E">
        <w:rPr>
          <w:rFonts w:ascii="Times New Roman" w:hAnsi="Times New Roman" w:cs="Times New Roman"/>
          <w:b/>
          <w:sz w:val="24"/>
          <w:szCs w:val="24"/>
        </w:rPr>
        <w:t>Table</w:t>
      </w:r>
      <w:r w:rsidR="00FF4BE8" w:rsidRPr="00671B7E">
        <w:rPr>
          <w:rFonts w:ascii="Times New Roman" w:hAnsi="Times New Roman" w:cs="Times New Roman"/>
          <w:b/>
          <w:sz w:val="24"/>
          <w:szCs w:val="24"/>
        </w:rPr>
        <w:t>.</w:t>
      </w:r>
      <w:r w:rsidR="00CA7603" w:rsidRPr="00671B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BE8" w:rsidRPr="00671B7E">
        <w:rPr>
          <w:rFonts w:ascii="Times New Roman" w:hAnsi="Times New Roman" w:cs="Times New Roman"/>
          <w:b/>
          <w:sz w:val="24"/>
          <w:szCs w:val="24"/>
        </w:rPr>
        <w:t>Searching</w:t>
      </w:r>
      <w:r w:rsidR="00CA7603" w:rsidRPr="00671B7E">
        <w:rPr>
          <w:rFonts w:ascii="Times New Roman" w:hAnsi="Times New Roman" w:cs="Times New Roman"/>
          <w:b/>
          <w:sz w:val="24"/>
          <w:szCs w:val="24"/>
        </w:rPr>
        <w:t xml:space="preserve"> using CINAHL</w:t>
      </w:r>
      <w:r w:rsidR="00896D6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CA7603" w:rsidRPr="00671B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754"/>
        <w:gridCol w:w="1251"/>
      </w:tblGrid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Search ID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Search Terms</w:t>
            </w:r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Result </w:t>
            </w:r>
          </w:p>
        </w:tc>
      </w:tr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1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tenatal care OR prenatal care OR maternal health care OR maternity care OR pregnancy care</w:t>
            </w:r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6,542</w:t>
            </w:r>
          </w:p>
        </w:tc>
      </w:tr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2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erinatal mortality OR perinatal death OR fetal death OR early neonatal mortality OR stillbirth OR newborn mortality OR newborn death OR perinatal outcomes</w:t>
            </w:r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5,264</w:t>
            </w:r>
          </w:p>
        </w:tc>
      </w:tr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3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Ethiopia</w:t>
            </w:r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,570</w:t>
            </w:r>
          </w:p>
        </w:tc>
      </w:tr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4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1 AND 2 AND 3</w:t>
            </w:r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2</w:t>
            </w:r>
          </w:p>
        </w:tc>
      </w:tr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5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Style w:val="label"/>
                <w:rFonts w:ascii="Times New Roman" w:hAnsi="Times New Roman" w:cs="Times New Roman"/>
                <w:bCs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arrow by Language:</w:t>
            </w:r>
            <w:r w:rsidRPr="00F8416D">
              <w:rPr>
                <w:rStyle w:val="apple-converted-space"/>
                <w:rFonts w:ascii="Times New Roman" w:hAnsi="Times New Roman" w:cs="Times New Roman"/>
                <w:bCs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 </w:t>
            </w: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- </w:t>
            </w:r>
            <w:proofErr w:type="spellStart"/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2</w:t>
            </w:r>
          </w:p>
        </w:tc>
      </w:tr>
      <w:tr w:rsidR="00015A3E" w:rsidRPr="00F8416D" w:rsidTr="00547112">
        <w:tc>
          <w:tcPr>
            <w:tcW w:w="1345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6</w:t>
            </w:r>
          </w:p>
        </w:tc>
        <w:tc>
          <w:tcPr>
            <w:tcW w:w="6754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Limiters - Published Date: 19901201-20200531; Human</w:t>
            </w:r>
          </w:p>
        </w:tc>
        <w:tc>
          <w:tcPr>
            <w:tcW w:w="1251" w:type="dxa"/>
          </w:tcPr>
          <w:p w:rsidR="00015A3E" w:rsidRPr="00F8416D" w:rsidRDefault="00015A3E" w:rsidP="005471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7</w:t>
            </w:r>
          </w:p>
        </w:tc>
      </w:tr>
    </w:tbl>
    <w:p w:rsidR="00CA7603" w:rsidRPr="005656DD" w:rsidRDefault="00CA7603" w:rsidP="00CA7603">
      <w:pPr>
        <w:rPr>
          <w:rFonts w:ascii="Times New Roman" w:hAnsi="Times New Roman" w:cs="Times New Roman"/>
          <w:sz w:val="24"/>
          <w:szCs w:val="24"/>
        </w:rPr>
      </w:pPr>
    </w:p>
    <w:p w:rsidR="00CA7603" w:rsidRDefault="00CA7603"/>
    <w:sectPr w:rsidR="00CA7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293"/>
    <w:rsid w:val="00015A3E"/>
    <w:rsid w:val="0009355D"/>
    <w:rsid w:val="000A1293"/>
    <w:rsid w:val="00671B7E"/>
    <w:rsid w:val="00785FCB"/>
    <w:rsid w:val="00896D68"/>
    <w:rsid w:val="00B94D30"/>
    <w:rsid w:val="00BA7AD0"/>
    <w:rsid w:val="00CA7603"/>
    <w:rsid w:val="00FA53A5"/>
    <w:rsid w:val="00FF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1EC57-2A12-4B35-AC91-CE82123A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2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2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015A3E"/>
  </w:style>
  <w:style w:type="character" w:customStyle="1" w:styleId="apple-converted-space">
    <w:name w:val="apple-converted-space"/>
    <w:basedOn w:val="DefaultParagraphFont"/>
    <w:rsid w:val="00015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ye</dc:creator>
  <cp:keywords/>
  <dc:description/>
  <cp:lastModifiedBy>kasiye</cp:lastModifiedBy>
  <cp:revision>8</cp:revision>
  <dcterms:created xsi:type="dcterms:W3CDTF">2020-06-16T18:50:00Z</dcterms:created>
  <dcterms:modified xsi:type="dcterms:W3CDTF">2020-09-23T23:11:00Z</dcterms:modified>
</cp:coreProperties>
</file>